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607FD" w14:textId="77777777" w:rsidR="0066008F" w:rsidRDefault="0066008F" w:rsidP="0066008F">
      <w:pPr>
        <w:rPr>
          <w:rFonts w:ascii="TH SarabunPSK" w:hAnsi="TH SarabunPSK" w:cs="TH SarabunPSK"/>
          <w:sz w:val="32"/>
          <w:szCs w:val="32"/>
        </w:rPr>
      </w:pPr>
    </w:p>
    <w:p w14:paraId="133D416A" w14:textId="77777777" w:rsidR="0066008F" w:rsidRDefault="0066008F" w:rsidP="0066008F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</w:rPr>
        <w:t>CpG1</w:t>
      </w:r>
    </w:p>
    <w:tbl>
      <w:tblPr>
        <w:tblW w:w="4860" w:type="dxa"/>
        <w:tblLook w:val="04A0" w:firstRow="1" w:lastRow="0" w:firstColumn="1" w:lastColumn="0" w:noHBand="0" w:noVBand="1"/>
      </w:tblPr>
      <w:tblGrid>
        <w:gridCol w:w="2997"/>
        <w:gridCol w:w="1033"/>
        <w:gridCol w:w="1033"/>
      </w:tblGrid>
      <w:tr w:rsidR="0066008F" w:rsidRPr="00D24CB7" w14:paraId="08658117" w14:textId="77777777" w:rsidTr="000F7794">
        <w:trPr>
          <w:trHeight w:val="300"/>
        </w:trPr>
        <w:tc>
          <w:tcPr>
            <w:tcW w:w="4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4471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est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 xml:space="preserve">: 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wo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Sample Assuming Unequal Variances</w:t>
            </w:r>
          </w:p>
        </w:tc>
      </w:tr>
      <w:tr w:rsidR="0066008F" w:rsidRPr="00D24CB7" w14:paraId="321E1D81" w14:textId="77777777" w:rsidTr="000F7794">
        <w:trPr>
          <w:trHeight w:val="315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0142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19C5" w14:textId="77777777" w:rsidR="0066008F" w:rsidRPr="00D24CB7" w:rsidRDefault="0066008F" w:rsidP="000F7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5769" w14:textId="77777777" w:rsidR="0066008F" w:rsidRPr="00D24CB7" w:rsidRDefault="0066008F" w:rsidP="000F7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008F" w:rsidRPr="00D24CB7" w14:paraId="32D4F47F" w14:textId="77777777" w:rsidTr="000F7794">
        <w:trPr>
          <w:trHeight w:val="300"/>
        </w:trPr>
        <w:tc>
          <w:tcPr>
            <w:tcW w:w="299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EA6D8" w14:textId="77777777" w:rsidR="0066008F" w:rsidRPr="00D24CB7" w:rsidRDefault="0066008F" w:rsidP="000F7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38328" w14:textId="77777777" w:rsidR="0066008F" w:rsidRPr="00D24CB7" w:rsidRDefault="0066008F" w:rsidP="000F7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  <w:t>Non</w:t>
            </w:r>
            <w:r w:rsidRPr="00D24CB7">
              <w:rPr>
                <w:rFonts w:ascii="Calibri" w:eastAsia="Times New Roman" w:hAnsi="Calibri" w:cs="Angsana New"/>
                <w:i/>
                <w:iCs/>
                <w:color w:val="000000"/>
                <w:szCs w:val="22"/>
                <w:cs/>
              </w:rPr>
              <w:t>-</w:t>
            </w:r>
            <w:proofErr w:type="spellStart"/>
            <w:r w:rsidRPr="00D24CB7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  <w:t>preg</w:t>
            </w:r>
            <w:proofErr w:type="spellEnd"/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B9BCE" w14:textId="77777777" w:rsidR="0066008F" w:rsidRPr="00D24CB7" w:rsidRDefault="0066008F" w:rsidP="000F7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</w:pPr>
            <w:proofErr w:type="spellStart"/>
            <w:r w:rsidRPr="00D24CB7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  <w:t>Preg</w:t>
            </w:r>
            <w:proofErr w:type="spellEnd"/>
          </w:p>
        </w:tc>
      </w:tr>
      <w:tr w:rsidR="0066008F" w:rsidRPr="00D24CB7" w14:paraId="399ECF79" w14:textId="77777777" w:rsidTr="000F7794">
        <w:trPr>
          <w:trHeight w:val="3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6AA1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Mea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68B2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89673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5612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885329</w:t>
            </w:r>
          </w:p>
        </w:tc>
      </w:tr>
      <w:tr w:rsidR="0066008F" w:rsidRPr="00D24CB7" w14:paraId="65BDC3FB" w14:textId="77777777" w:rsidTr="000F7794">
        <w:trPr>
          <w:trHeight w:val="3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341E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Varianc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3098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0736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4548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03665</w:t>
            </w:r>
          </w:p>
        </w:tc>
      </w:tr>
      <w:tr w:rsidR="0066008F" w:rsidRPr="00D24CB7" w14:paraId="390FEDAE" w14:textId="77777777" w:rsidTr="000F7794">
        <w:trPr>
          <w:trHeight w:val="3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5272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Observations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A638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4A522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0</w:t>
            </w:r>
          </w:p>
        </w:tc>
      </w:tr>
      <w:tr w:rsidR="0066008F" w:rsidRPr="00D24CB7" w14:paraId="514B485C" w14:textId="77777777" w:rsidTr="000F7794">
        <w:trPr>
          <w:trHeight w:val="3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0E5E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Hypothesized Mean Differenc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A040B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CFF2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7690A9EF" w14:textId="77777777" w:rsidTr="000F7794">
        <w:trPr>
          <w:trHeight w:val="3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3DC45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df</w:t>
            </w:r>
            <w:proofErr w:type="spellEnd"/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1DA9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80A8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5592968A" w14:textId="77777777" w:rsidTr="000F7794">
        <w:trPr>
          <w:trHeight w:val="3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2E3C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 Stat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89BE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3433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FE9D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253E2501" w14:textId="77777777" w:rsidTr="000F7794">
        <w:trPr>
          <w:trHeight w:val="3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0D3D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P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(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&lt;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=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 xml:space="preserve">) 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one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ai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C696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3678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31D9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293D4A48" w14:textId="77777777" w:rsidTr="000F7794">
        <w:trPr>
          <w:trHeight w:val="3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62AA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 Critical one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ai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02A8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74588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93EB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597D7797" w14:textId="77777777" w:rsidTr="000F7794">
        <w:trPr>
          <w:trHeight w:val="300"/>
        </w:trPr>
        <w:tc>
          <w:tcPr>
            <w:tcW w:w="2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7091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P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(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&lt;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=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 xml:space="preserve">) 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wo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ail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3E4C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73579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B85B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3974AC51" w14:textId="77777777" w:rsidTr="000F7794">
        <w:trPr>
          <w:trHeight w:val="315"/>
        </w:trPr>
        <w:tc>
          <w:tcPr>
            <w:tcW w:w="29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1B159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 Critical two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ail</w:t>
            </w:r>
          </w:p>
        </w:tc>
        <w:tc>
          <w:tcPr>
            <w:tcW w:w="9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D86D6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2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1990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AA1F9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</w:tbl>
    <w:p w14:paraId="4C03779E" w14:textId="77777777" w:rsidR="0066008F" w:rsidRPr="00BD0458" w:rsidRDefault="0066008F" w:rsidP="0066008F">
      <w:pPr>
        <w:rPr>
          <w:rFonts w:ascii="TH SarabunPSK" w:hAnsi="TH SarabunPSK" w:cs="TH SarabunPSK"/>
          <w:sz w:val="32"/>
          <w:szCs w:val="32"/>
        </w:rPr>
      </w:pPr>
    </w:p>
    <w:p w14:paraId="3C10BA38" w14:textId="77777777" w:rsidR="0066008F" w:rsidRDefault="0066008F" w:rsidP="0066008F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</w:rPr>
        <w:t>CpG2</w:t>
      </w:r>
    </w:p>
    <w:tbl>
      <w:tblPr>
        <w:tblW w:w="4960" w:type="dxa"/>
        <w:tblLook w:val="04A0" w:firstRow="1" w:lastRow="0" w:firstColumn="1" w:lastColumn="0" w:noHBand="0" w:noVBand="1"/>
      </w:tblPr>
      <w:tblGrid>
        <w:gridCol w:w="3059"/>
        <w:gridCol w:w="1033"/>
        <w:gridCol w:w="1033"/>
      </w:tblGrid>
      <w:tr w:rsidR="0066008F" w:rsidRPr="00D24CB7" w14:paraId="6378D577" w14:textId="77777777" w:rsidTr="000F7794">
        <w:trPr>
          <w:trHeight w:val="300"/>
        </w:trPr>
        <w:tc>
          <w:tcPr>
            <w:tcW w:w="4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DDAB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est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 xml:space="preserve">: 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wo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Sample Assuming Unequal Variances</w:t>
            </w:r>
          </w:p>
        </w:tc>
      </w:tr>
      <w:tr w:rsidR="0066008F" w:rsidRPr="00D24CB7" w14:paraId="3B4C3FAD" w14:textId="77777777" w:rsidTr="000F7794">
        <w:trPr>
          <w:trHeight w:val="315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2919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6904" w14:textId="77777777" w:rsidR="0066008F" w:rsidRPr="00D24CB7" w:rsidRDefault="0066008F" w:rsidP="000F7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9C7E" w14:textId="77777777" w:rsidR="0066008F" w:rsidRPr="00D24CB7" w:rsidRDefault="0066008F" w:rsidP="000F7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008F" w:rsidRPr="00D24CB7" w14:paraId="74A4A932" w14:textId="77777777" w:rsidTr="000F7794">
        <w:trPr>
          <w:trHeight w:val="300"/>
        </w:trPr>
        <w:tc>
          <w:tcPr>
            <w:tcW w:w="30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3A8A2" w14:textId="77777777" w:rsidR="0066008F" w:rsidRPr="00D24CB7" w:rsidRDefault="0066008F" w:rsidP="000F7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9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9586C" w14:textId="77777777" w:rsidR="0066008F" w:rsidRPr="00D24CB7" w:rsidRDefault="0066008F" w:rsidP="000F7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  <w:t>Non</w:t>
            </w:r>
            <w:r w:rsidRPr="00D24CB7">
              <w:rPr>
                <w:rFonts w:ascii="Calibri" w:eastAsia="Times New Roman" w:hAnsi="Calibri" w:cs="Angsana New"/>
                <w:i/>
                <w:iCs/>
                <w:color w:val="000000"/>
                <w:szCs w:val="22"/>
                <w:cs/>
              </w:rPr>
              <w:t>-</w:t>
            </w:r>
            <w:proofErr w:type="spellStart"/>
            <w:r w:rsidRPr="00D24CB7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  <w:t>preg</w:t>
            </w:r>
            <w:proofErr w:type="spellEnd"/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1ED98" w14:textId="77777777" w:rsidR="0066008F" w:rsidRPr="00D24CB7" w:rsidRDefault="0066008F" w:rsidP="000F7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</w:pPr>
            <w:proofErr w:type="spellStart"/>
            <w:r w:rsidRPr="00D24CB7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  <w:t>Preg</w:t>
            </w:r>
            <w:proofErr w:type="spellEnd"/>
          </w:p>
        </w:tc>
      </w:tr>
      <w:tr w:rsidR="0066008F" w:rsidRPr="00D24CB7" w14:paraId="6DF83DAE" w14:textId="77777777" w:rsidTr="000F7794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E038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Mean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A454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84044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F837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723483</w:t>
            </w:r>
          </w:p>
        </w:tc>
      </w:tr>
      <w:tr w:rsidR="0066008F" w:rsidRPr="00D24CB7" w14:paraId="0EF2E44D" w14:textId="77777777" w:rsidTr="000F7794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32509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Varia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0A89A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00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1017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07624</w:t>
            </w:r>
          </w:p>
        </w:tc>
      </w:tr>
      <w:tr w:rsidR="0066008F" w:rsidRPr="00D24CB7" w14:paraId="23B2D840" w14:textId="77777777" w:rsidTr="000F7794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1C51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Observations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07B3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2151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0</w:t>
            </w:r>
          </w:p>
        </w:tc>
      </w:tr>
      <w:tr w:rsidR="0066008F" w:rsidRPr="00D24CB7" w14:paraId="51660AD7" w14:textId="77777777" w:rsidTr="000F7794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CF17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Hypothesized Mean Difference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75E6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02DF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7E35FFEA" w14:textId="77777777" w:rsidTr="000F7794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AE40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df</w:t>
            </w:r>
            <w:proofErr w:type="spellEnd"/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A66A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1031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216A91DD" w14:textId="77777777" w:rsidTr="000F7794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A539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 Stat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673A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4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156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0F16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608A8A46" w14:textId="77777777" w:rsidTr="000F7794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A115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P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(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&lt;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=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 xml:space="preserve">) 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one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ai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5547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010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7CE8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76561F41" w14:textId="77777777" w:rsidTr="000F7794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8FE6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 Critical one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ai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36AE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7958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A008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7B851524" w14:textId="77777777" w:rsidTr="000F7794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0456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P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(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&lt;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=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 xml:space="preserve">) 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wo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ail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3DAB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020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AE92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13116614" w14:textId="77777777" w:rsidTr="000F7794">
        <w:trPr>
          <w:trHeight w:val="315"/>
        </w:trPr>
        <w:tc>
          <w:tcPr>
            <w:tcW w:w="3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8FAE4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 Critical two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ail</w:t>
            </w:r>
          </w:p>
        </w:tc>
        <w:tc>
          <w:tcPr>
            <w:tcW w:w="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DDD90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2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20098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9A3E5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</w:tbl>
    <w:p w14:paraId="1D85D799" w14:textId="77777777" w:rsidR="0066008F" w:rsidRDefault="0066008F" w:rsidP="0066008F">
      <w:pPr>
        <w:rPr>
          <w:rFonts w:ascii="TH SarabunPSK" w:hAnsi="TH SarabunPSK" w:cs="TH SarabunPSK"/>
          <w:sz w:val="32"/>
          <w:szCs w:val="32"/>
        </w:rPr>
      </w:pPr>
    </w:p>
    <w:p w14:paraId="32ACC341" w14:textId="77777777" w:rsidR="0066008F" w:rsidRDefault="0066008F" w:rsidP="0066008F">
      <w:pPr>
        <w:rPr>
          <w:rFonts w:ascii="TH SarabunPSK" w:hAnsi="TH SarabunPSK" w:cs="TH SarabunPSK"/>
          <w:sz w:val="32"/>
          <w:szCs w:val="32"/>
        </w:rPr>
      </w:pPr>
    </w:p>
    <w:p w14:paraId="28CB50B5" w14:textId="77777777" w:rsidR="0066008F" w:rsidRDefault="0066008F" w:rsidP="0066008F">
      <w:pPr>
        <w:rPr>
          <w:rFonts w:ascii="TH SarabunPSK" w:hAnsi="TH SarabunPSK" w:cs="TH SarabunPSK"/>
          <w:sz w:val="32"/>
          <w:szCs w:val="32"/>
        </w:rPr>
      </w:pPr>
    </w:p>
    <w:p w14:paraId="1AE3FD28" w14:textId="77777777" w:rsidR="0066008F" w:rsidRDefault="0066008F" w:rsidP="0066008F">
      <w:pPr>
        <w:rPr>
          <w:rFonts w:ascii="TH SarabunPSK" w:hAnsi="TH SarabunPSK" w:cs="TH SarabunPSK"/>
          <w:sz w:val="32"/>
          <w:szCs w:val="32"/>
        </w:rPr>
      </w:pPr>
    </w:p>
    <w:p w14:paraId="3773B35C" w14:textId="77777777" w:rsidR="0066008F" w:rsidRDefault="0066008F" w:rsidP="0066008F">
      <w:pPr>
        <w:rPr>
          <w:rFonts w:ascii="TH SarabunPSK" w:hAnsi="TH SarabunPSK" w:cs="TH SarabunPSK"/>
          <w:sz w:val="32"/>
          <w:szCs w:val="32"/>
        </w:rPr>
      </w:pPr>
    </w:p>
    <w:p w14:paraId="56ADD598" w14:textId="77777777" w:rsidR="00D24D06" w:rsidRDefault="00D24D06" w:rsidP="0066008F">
      <w:pPr>
        <w:rPr>
          <w:rFonts w:ascii="TH SarabunPSK" w:hAnsi="TH SarabunPSK" w:cs="TH SarabunPSK"/>
          <w:sz w:val="32"/>
          <w:szCs w:val="32"/>
        </w:rPr>
      </w:pPr>
      <w:bookmarkStart w:id="0" w:name="_GoBack"/>
      <w:bookmarkEnd w:id="0"/>
    </w:p>
    <w:p w14:paraId="6CB4A35D" w14:textId="77777777" w:rsidR="0066008F" w:rsidRDefault="0066008F" w:rsidP="0066008F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</w:rPr>
        <w:lastRenderedPageBreak/>
        <w:t>CpG3</w:t>
      </w:r>
    </w:p>
    <w:tbl>
      <w:tblPr>
        <w:tblW w:w="4940" w:type="dxa"/>
        <w:tblLook w:val="04A0" w:firstRow="1" w:lastRow="0" w:firstColumn="1" w:lastColumn="0" w:noHBand="0" w:noVBand="1"/>
      </w:tblPr>
      <w:tblGrid>
        <w:gridCol w:w="3047"/>
        <w:gridCol w:w="1033"/>
        <w:gridCol w:w="1033"/>
      </w:tblGrid>
      <w:tr w:rsidR="0066008F" w:rsidRPr="00D24CB7" w14:paraId="4710A4B0" w14:textId="77777777" w:rsidTr="000F7794">
        <w:trPr>
          <w:trHeight w:val="300"/>
        </w:trPr>
        <w:tc>
          <w:tcPr>
            <w:tcW w:w="49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29E8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est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 xml:space="preserve">: 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wo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Sample Assuming Unequal Variances</w:t>
            </w:r>
          </w:p>
        </w:tc>
      </w:tr>
      <w:tr w:rsidR="0066008F" w:rsidRPr="00D24CB7" w14:paraId="3E69B951" w14:textId="77777777" w:rsidTr="000F7794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D3FE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B23B" w14:textId="77777777" w:rsidR="0066008F" w:rsidRPr="00D24CB7" w:rsidRDefault="0066008F" w:rsidP="000F7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5E0B" w14:textId="77777777" w:rsidR="0066008F" w:rsidRPr="00D24CB7" w:rsidRDefault="0066008F" w:rsidP="000F7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008F" w:rsidRPr="00D24CB7" w14:paraId="0ABA984C" w14:textId="77777777" w:rsidTr="000F7794">
        <w:trPr>
          <w:trHeight w:val="300"/>
        </w:trPr>
        <w:tc>
          <w:tcPr>
            <w:tcW w:w="30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732DC" w14:textId="77777777" w:rsidR="0066008F" w:rsidRPr="00D24CB7" w:rsidRDefault="0066008F" w:rsidP="000F7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72B57" w14:textId="77777777" w:rsidR="0066008F" w:rsidRPr="00D24CB7" w:rsidRDefault="0066008F" w:rsidP="000F7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  <w:t>Non</w:t>
            </w:r>
            <w:r w:rsidRPr="00D24CB7">
              <w:rPr>
                <w:rFonts w:ascii="Calibri" w:eastAsia="Times New Roman" w:hAnsi="Calibri" w:cs="Angsana New"/>
                <w:i/>
                <w:iCs/>
                <w:color w:val="000000"/>
                <w:szCs w:val="22"/>
                <w:cs/>
              </w:rPr>
              <w:t>-</w:t>
            </w:r>
            <w:proofErr w:type="spellStart"/>
            <w:r w:rsidRPr="00D24CB7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  <w:t>preg</w:t>
            </w:r>
            <w:proofErr w:type="spellEnd"/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6878B" w14:textId="77777777" w:rsidR="0066008F" w:rsidRPr="00D24CB7" w:rsidRDefault="0066008F" w:rsidP="000F7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</w:pPr>
            <w:proofErr w:type="spellStart"/>
            <w:r w:rsidRPr="00D24CB7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  <w:t>Preg</w:t>
            </w:r>
            <w:proofErr w:type="spellEnd"/>
          </w:p>
        </w:tc>
      </w:tr>
      <w:tr w:rsidR="0066008F" w:rsidRPr="00D24CB7" w14:paraId="7E04362E" w14:textId="77777777" w:rsidTr="000F7794">
        <w:trPr>
          <w:trHeight w:val="30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42F3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Mean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2259E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90874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E0DD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894387</w:t>
            </w:r>
          </w:p>
        </w:tc>
      </w:tr>
      <w:tr w:rsidR="0066008F" w:rsidRPr="00D24CB7" w14:paraId="08FE8791" w14:textId="77777777" w:rsidTr="000F7794">
        <w:trPr>
          <w:trHeight w:val="30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F6FE3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Varia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FD9B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0373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E83E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03934</w:t>
            </w:r>
          </w:p>
        </w:tc>
      </w:tr>
      <w:tr w:rsidR="0066008F" w:rsidRPr="00D24CB7" w14:paraId="346E34FA" w14:textId="77777777" w:rsidTr="000F7794">
        <w:trPr>
          <w:trHeight w:val="30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6EAA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Observations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30F2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8ECC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0</w:t>
            </w:r>
          </w:p>
        </w:tc>
      </w:tr>
      <w:tr w:rsidR="0066008F" w:rsidRPr="00D24CB7" w14:paraId="52A9AC5F" w14:textId="77777777" w:rsidTr="000F7794">
        <w:trPr>
          <w:trHeight w:val="30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20E2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Hypothesized Mean Difference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2B35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7770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155B98DB" w14:textId="77777777" w:rsidTr="000F7794">
        <w:trPr>
          <w:trHeight w:val="30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AA8D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df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CE97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8239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2CAE02D3" w14:textId="77777777" w:rsidTr="000F7794">
        <w:trPr>
          <w:trHeight w:val="30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BC5B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 Sta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F51C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5182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E501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49EDA4BE" w14:textId="77777777" w:rsidTr="000F7794">
        <w:trPr>
          <w:trHeight w:val="30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199E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P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(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&lt;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=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 xml:space="preserve">) 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one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ai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8862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3053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E41A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7F8FF158" w14:textId="77777777" w:rsidTr="000F7794">
        <w:trPr>
          <w:trHeight w:val="30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EB0F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 Critical one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ai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76B6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7340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2346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1F48FB9A" w14:textId="77777777" w:rsidTr="000F7794">
        <w:trPr>
          <w:trHeight w:val="300"/>
        </w:trPr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AB0A8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P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(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&lt;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=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 xml:space="preserve">) 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wo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ail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0842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6106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7CAE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48987802" w14:textId="77777777" w:rsidTr="000F7794">
        <w:trPr>
          <w:trHeight w:val="315"/>
        </w:trPr>
        <w:tc>
          <w:tcPr>
            <w:tcW w:w="3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8F4FF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 Critical two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ail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BC15C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2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0092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5E7BF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</w:tbl>
    <w:p w14:paraId="1C40B49A" w14:textId="77777777" w:rsidR="0066008F" w:rsidRDefault="0066008F" w:rsidP="0066008F">
      <w:pPr>
        <w:rPr>
          <w:rFonts w:ascii="TH SarabunPSK" w:hAnsi="TH SarabunPSK" w:cs="TH SarabunPSK"/>
          <w:sz w:val="32"/>
          <w:szCs w:val="32"/>
        </w:rPr>
      </w:pPr>
    </w:p>
    <w:p w14:paraId="795D438B" w14:textId="77777777" w:rsidR="0066008F" w:rsidRDefault="0066008F" w:rsidP="0066008F">
      <w:pPr>
        <w:rPr>
          <w:rFonts w:ascii="TH SarabunPSK" w:hAnsi="TH SarabunPSK" w:cs="TH SarabunPSK"/>
          <w:sz w:val="32"/>
          <w:szCs w:val="32"/>
        </w:rPr>
      </w:pPr>
      <w:r>
        <w:rPr>
          <w:rFonts w:ascii="TH SarabunPSK" w:hAnsi="TH SarabunPSK" w:cs="TH SarabunPSK"/>
          <w:sz w:val="32"/>
          <w:szCs w:val="32"/>
        </w:rPr>
        <w:t>CpG4</w:t>
      </w:r>
    </w:p>
    <w:tbl>
      <w:tblPr>
        <w:tblW w:w="4980" w:type="dxa"/>
        <w:tblLook w:val="04A0" w:firstRow="1" w:lastRow="0" w:firstColumn="1" w:lastColumn="0" w:noHBand="0" w:noVBand="1"/>
      </w:tblPr>
      <w:tblGrid>
        <w:gridCol w:w="3071"/>
        <w:gridCol w:w="1033"/>
        <w:gridCol w:w="1033"/>
      </w:tblGrid>
      <w:tr w:rsidR="0066008F" w:rsidRPr="00D24CB7" w14:paraId="1F2F9177" w14:textId="77777777" w:rsidTr="000F7794">
        <w:trPr>
          <w:trHeight w:val="300"/>
        </w:trPr>
        <w:tc>
          <w:tcPr>
            <w:tcW w:w="4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3644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est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 xml:space="preserve">: 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wo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Sample Assuming Unequal Variances</w:t>
            </w:r>
          </w:p>
        </w:tc>
      </w:tr>
      <w:tr w:rsidR="0066008F" w:rsidRPr="00D24CB7" w14:paraId="286C9766" w14:textId="77777777" w:rsidTr="000F7794">
        <w:trPr>
          <w:trHeight w:val="315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55FF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C1AB0" w14:textId="77777777" w:rsidR="0066008F" w:rsidRPr="00D24CB7" w:rsidRDefault="0066008F" w:rsidP="000F7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9FF1" w14:textId="77777777" w:rsidR="0066008F" w:rsidRPr="00D24CB7" w:rsidRDefault="0066008F" w:rsidP="000F77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6008F" w:rsidRPr="00D24CB7" w14:paraId="272DD505" w14:textId="77777777" w:rsidTr="000F7794">
        <w:trPr>
          <w:trHeight w:val="300"/>
        </w:trPr>
        <w:tc>
          <w:tcPr>
            <w:tcW w:w="307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FC65" w14:textId="77777777" w:rsidR="0066008F" w:rsidRPr="00D24CB7" w:rsidRDefault="0066008F" w:rsidP="000F7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8E73" w14:textId="77777777" w:rsidR="0066008F" w:rsidRPr="00D24CB7" w:rsidRDefault="0066008F" w:rsidP="000F7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  <w:t>Non</w:t>
            </w:r>
            <w:r w:rsidRPr="00D24CB7">
              <w:rPr>
                <w:rFonts w:ascii="Calibri" w:eastAsia="Times New Roman" w:hAnsi="Calibri" w:cs="Angsana New"/>
                <w:i/>
                <w:iCs/>
                <w:color w:val="000000"/>
                <w:szCs w:val="22"/>
                <w:cs/>
              </w:rPr>
              <w:t>-</w:t>
            </w:r>
            <w:proofErr w:type="spellStart"/>
            <w:r w:rsidRPr="00D24CB7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  <w:t>preg</w:t>
            </w:r>
            <w:proofErr w:type="spellEnd"/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0B0DC" w14:textId="77777777" w:rsidR="0066008F" w:rsidRPr="00D24CB7" w:rsidRDefault="0066008F" w:rsidP="000F77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</w:pPr>
            <w:proofErr w:type="spellStart"/>
            <w:r w:rsidRPr="00D24CB7">
              <w:rPr>
                <w:rFonts w:ascii="Calibri" w:eastAsia="Times New Roman" w:hAnsi="Calibri" w:cs="Times New Roman"/>
                <w:i/>
                <w:iCs/>
                <w:color w:val="000000"/>
                <w:szCs w:val="22"/>
              </w:rPr>
              <w:t>Preg</w:t>
            </w:r>
            <w:proofErr w:type="spellEnd"/>
          </w:p>
        </w:tc>
      </w:tr>
      <w:tr w:rsidR="0066008F" w:rsidRPr="00D24CB7" w14:paraId="0EFD29CF" w14:textId="77777777" w:rsidTr="000F7794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E647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Mea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F3E0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5435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E086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476056</w:t>
            </w:r>
          </w:p>
        </w:tc>
      </w:tr>
      <w:tr w:rsidR="0066008F" w:rsidRPr="00D24CB7" w14:paraId="42352FA7" w14:textId="77777777" w:rsidTr="000F7794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9955C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Varianc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C160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1486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64FE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13615</w:t>
            </w:r>
          </w:p>
        </w:tc>
      </w:tr>
      <w:tr w:rsidR="0066008F" w:rsidRPr="00D24CB7" w14:paraId="24A75129" w14:textId="77777777" w:rsidTr="000F7794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E92C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Observations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E5BE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A308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0</w:t>
            </w:r>
          </w:p>
        </w:tc>
      </w:tr>
      <w:tr w:rsidR="0066008F" w:rsidRPr="00D24CB7" w14:paraId="3AFB0DC2" w14:textId="77777777" w:rsidTr="000F7794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50E9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Hypothesized Mean Difference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CB44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DAA0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5A620CB9" w14:textId="77777777" w:rsidTr="000F7794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98F4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proofErr w:type="spellStart"/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df</w:t>
            </w:r>
            <w:proofErr w:type="spellEnd"/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9B71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E682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37E057AF" w14:textId="77777777" w:rsidTr="000F7794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0D04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 Sta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33D4D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2655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8DB7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22B93472" w14:textId="77777777" w:rsidTr="000F7794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A2E0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P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(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&lt;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=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 xml:space="preserve">) 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one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ai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3E19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109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0CF0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57332BF1" w14:textId="77777777" w:rsidTr="000F7794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CA6A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 Critical one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ai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058C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73406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98CF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6ED9DBCF" w14:textId="77777777" w:rsidTr="000F7794">
        <w:trPr>
          <w:trHeight w:val="300"/>
        </w:trPr>
        <w:tc>
          <w:tcPr>
            <w:tcW w:w="3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A839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P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(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&lt;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=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 xml:space="preserve">) 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wo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ail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6D39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0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2218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E75F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</w:p>
        </w:tc>
      </w:tr>
      <w:tr w:rsidR="0066008F" w:rsidRPr="00D24CB7" w14:paraId="6AF7405C" w14:textId="77777777" w:rsidTr="000F7794">
        <w:trPr>
          <w:trHeight w:val="315"/>
        </w:trPr>
        <w:tc>
          <w:tcPr>
            <w:tcW w:w="3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28C29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 Critical two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-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tail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7DEEE" w14:textId="77777777" w:rsidR="0066008F" w:rsidRPr="00D24CB7" w:rsidRDefault="0066008F" w:rsidP="000F779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2</w:t>
            </w:r>
            <w:r w:rsidRPr="00D24CB7">
              <w:rPr>
                <w:rFonts w:ascii="Calibri" w:eastAsia="Times New Roman" w:hAnsi="Calibri" w:cs="Angsana New"/>
                <w:color w:val="000000"/>
                <w:szCs w:val="22"/>
                <w:cs/>
              </w:rPr>
              <w:t>.</w:t>
            </w: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100922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028BA" w14:textId="77777777" w:rsidR="0066008F" w:rsidRPr="00D24CB7" w:rsidRDefault="0066008F" w:rsidP="000F77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2"/>
              </w:rPr>
            </w:pPr>
            <w:r w:rsidRPr="00D24CB7">
              <w:rPr>
                <w:rFonts w:ascii="Calibri" w:eastAsia="Times New Roman" w:hAnsi="Calibri" w:cs="Times New Roman"/>
                <w:color w:val="000000"/>
                <w:szCs w:val="22"/>
              </w:rPr>
              <w:t> </w:t>
            </w:r>
          </w:p>
        </w:tc>
      </w:tr>
    </w:tbl>
    <w:p w14:paraId="2A6CECA1" w14:textId="77777777" w:rsidR="0066008F" w:rsidRPr="00BD0458" w:rsidRDefault="0066008F" w:rsidP="0066008F">
      <w:pPr>
        <w:rPr>
          <w:rFonts w:ascii="TH SarabunPSK" w:hAnsi="TH SarabunPSK" w:cs="TH SarabunPSK"/>
          <w:sz w:val="32"/>
          <w:szCs w:val="32"/>
        </w:rPr>
      </w:pPr>
    </w:p>
    <w:p w14:paraId="2FBEA2D9" w14:textId="77777777" w:rsidR="0066008F" w:rsidRPr="00BD0458" w:rsidRDefault="0066008F" w:rsidP="0066008F">
      <w:pPr>
        <w:rPr>
          <w:rFonts w:ascii="TH SarabunPSK" w:hAnsi="TH SarabunPSK" w:cs="TH SarabunPSK"/>
          <w:sz w:val="32"/>
          <w:szCs w:val="32"/>
        </w:rPr>
      </w:pPr>
    </w:p>
    <w:p w14:paraId="3F7A27D0" w14:textId="77777777" w:rsidR="00C72A64" w:rsidRDefault="00C72A64"/>
    <w:sectPr w:rsidR="00C72A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H SarabunPSK">
    <w:panose1 w:val="020B0500040200020003"/>
    <w:charset w:val="00"/>
    <w:family w:val="swiss"/>
    <w:pitch w:val="variable"/>
    <w:sig w:usb0="A100006F" w:usb1="5000205A" w:usb2="00000000" w:usb3="00000000" w:csb0="00010183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08F"/>
    <w:rsid w:val="0066008F"/>
    <w:rsid w:val="00A06116"/>
    <w:rsid w:val="00C72A64"/>
    <w:rsid w:val="00D24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3E7E2"/>
  <w15:chartTrackingRefBased/>
  <w15:docId w15:val="{0E735D8E-A72A-4B73-B967-7D3AF73DA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00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0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ธนพัฒน์ แพ่งเกษร</dc:creator>
  <cp:keywords/>
  <dc:description/>
  <cp:lastModifiedBy>ธนพัฒน์ แพ่งเกษร</cp:lastModifiedBy>
  <cp:revision>3</cp:revision>
  <dcterms:created xsi:type="dcterms:W3CDTF">2017-11-21T06:03:00Z</dcterms:created>
  <dcterms:modified xsi:type="dcterms:W3CDTF">2018-04-28T07:43:00Z</dcterms:modified>
</cp:coreProperties>
</file>